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44A52D" w14:textId="77777777" w:rsidR="00A4512C" w:rsidRDefault="00C81327" w:rsidP="00A4512C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 xml:space="preserve">Supp. </w:t>
      </w:r>
      <w:r w:rsidR="00A4512C">
        <w:rPr>
          <w:rFonts w:ascii="Times New Roman" w:hAnsi="Times New Roman" w:cs="Times New Roman"/>
        </w:rPr>
        <w:t xml:space="preserve">Table S1. Primer sequences designed to amplify the </w:t>
      </w:r>
      <w:r w:rsidR="00F85BE3">
        <w:rPr>
          <w:rFonts w:ascii="Times New Roman" w:hAnsi="Times New Roman" w:cs="Times New Roman"/>
        </w:rPr>
        <w:t>SVA inserted in BBS1 exon 13 of the proband</w:t>
      </w:r>
      <w:r w:rsidR="00A4512C">
        <w:rPr>
          <w:rFonts w:ascii="Times New Roman" w:hAnsi="Times New Roman" w:cs="Times New Roman"/>
        </w:rPr>
        <w:t xml:space="preserve">. </w:t>
      </w:r>
      <w:r w:rsidR="00C76A7A">
        <w:rPr>
          <w:rFonts w:ascii="Times New Roman" w:hAnsi="Times New Roman" w:cs="Times New Roman"/>
        </w:rPr>
        <w:t>Primer</w:t>
      </w:r>
      <w:r w:rsidR="00A4512C">
        <w:rPr>
          <w:rFonts w:ascii="Times New Roman" w:hAnsi="Times New Roman" w:cs="Times New Roman"/>
        </w:rPr>
        <w:t xml:space="preserve"> ID correspon</w:t>
      </w:r>
      <w:r w:rsidR="00417635">
        <w:rPr>
          <w:rFonts w:ascii="Times New Roman" w:hAnsi="Times New Roman" w:cs="Times New Roman"/>
        </w:rPr>
        <w:t>d</w:t>
      </w:r>
      <w:r w:rsidR="00C76A7A">
        <w:rPr>
          <w:rFonts w:ascii="Times New Roman" w:hAnsi="Times New Roman" w:cs="Times New Roman"/>
        </w:rPr>
        <w:t>s</w:t>
      </w:r>
      <w:r w:rsidR="00930E94">
        <w:rPr>
          <w:rFonts w:ascii="Times New Roman" w:hAnsi="Times New Roman" w:cs="Times New Roman"/>
        </w:rPr>
        <w:t xml:space="preserve"> to putative map position</w:t>
      </w:r>
      <w:r w:rsidR="00A4512C">
        <w:rPr>
          <w:rFonts w:ascii="Times New Roman" w:hAnsi="Times New Roman" w:cs="Times New Roman"/>
        </w:rPr>
        <w:t xml:space="preserve"> in Figure S2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580"/>
        <w:gridCol w:w="4350"/>
        <w:gridCol w:w="2646"/>
      </w:tblGrid>
      <w:tr w:rsidR="00A4512C" w:rsidRPr="00342476" w14:paraId="1072698A" w14:textId="77777777" w:rsidTr="00930E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shd w:val="clear" w:color="auto" w:fill="auto"/>
          </w:tcPr>
          <w:p w14:paraId="0A818931" w14:textId="77777777" w:rsidR="00A4512C" w:rsidRPr="00342476" w:rsidRDefault="00A4512C" w:rsidP="00930E9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342476">
              <w:rPr>
                <w:rFonts w:ascii="Times New Roman" w:hAnsi="Times New Roman" w:cs="Times New Roman"/>
                <w:b w:val="0"/>
              </w:rPr>
              <w:t>Primer name</w:t>
            </w:r>
          </w:p>
        </w:tc>
        <w:tc>
          <w:tcPr>
            <w:tcW w:w="4350" w:type="dxa"/>
            <w:shd w:val="clear" w:color="auto" w:fill="auto"/>
          </w:tcPr>
          <w:p w14:paraId="2678C81C" w14:textId="77777777" w:rsidR="00A4512C" w:rsidRPr="00342476" w:rsidRDefault="00A4512C" w:rsidP="00930E9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342476">
              <w:rPr>
                <w:rFonts w:ascii="Times New Roman" w:hAnsi="Times New Roman" w:cs="Times New Roman"/>
                <w:b w:val="0"/>
              </w:rPr>
              <w:t>Primer Sequence</w:t>
            </w:r>
          </w:p>
        </w:tc>
        <w:tc>
          <w:tcPr>
            <w:tcW w:w="2646" w:type="dxa"/>
            <w:shd w:val="clear" w:color="auto" w:fill="auto"/>
          </w:tcPr>
          <w:p w14:paraId="02A1B391" w14:textId="77777777" w:rsidR="00A4512C" w:rsidRPr="00342476" w:rsidRDefault="00A4512C" w:rsidP="00930E9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342476">
              <w:rPr>
                <w:rFonts w:ascii="Times New Roman" w:hAnsi="Times New Roman" w:cs="Times New Roman"/>
                <w:b w:val="0"/>
              </w:rPr>
              <w:t>Direction</w:t>
            </w:r>
          </w:p>
        </w:tc>
      </w:tr>
      <w:tr w:rsidR="00A4512C" w:rsidRPr="00342476" w14:paraId="4B76B9F0" w14:textId="77777777" w:rsidTr="00930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shd w:val="clear" w:color="auto" w:fill="auto"/>
          </w:tcPr>
          <w:p w14:paraId="10479EE4" w14:textId="77777777" w:rsidR="00A4512C" w:rsidRPr="00342476" w:rsidRDefault="00A4512C" w:rsidP="00930E9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P1847</w:t>
            </w:r>
          </w:p>
        </w:tc>
        <w:tc>
          <w:tcPr>
            <w:tcW w:w="4350" w:type="dxa"/>
            <w:shd w:val="clear" w:color="auto" w:fill="auto"/>
          </w:tcPr>
          <w:p w14:paraId="26A74D72" w14:textId="77777777" w:rsidR="00A4512C" w:rsidRPr="008A14AB" w:rsidRDefault="00A4512C" w:rsidP="00930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8A14AB">
              <w:rPr>
                <w:rFonts w:ascii="Times New Roman" w:eastAsia="Times New Roman" w:hAnsi="Times New Roman" w:cs="Times New Roman"/>
                <w:lang w:eastAsia="en-US"/>
              </w:rPr>
              <w:t>GGTAGAACTGGGGAGGACAA</w:t>
            </w:r>
          </w:p>
          <w:p w14:paraId="7B52E63A" w14:textId="77777777" w:rsidR="00A4512C" w:rsidRPr="00342476" w:rsidRDefault="00A4512C" w:rsidP="00930E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  <w:shd w:val="clear" w:color="auto" w:fill="auto"/>
          </w:tcPr>
          <w:p w14:paraId="36573AC7" w14:textId="77777777" w:rsidR="00A4512C" w:rsidRPr="00342476" w:rsidRDefault="00A4512C" w:rsidP="00930E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rward </w:t>
            </w:r>
          </w:p>
        </w:tc>
      </w:tr>
      <w:tr w:rsidR="00A4512C" w:rsidRPr="00342476" w14:paraId="74A84FB8" w14:textId="77777777" w:rsidTr="00930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shd w:val="clear" w:color="auto" w:fill="auto"/>
          </w:tcPr>
          <w:p w14:paraId="24C7F745" w14:textId="77777777" w:rsidR="00A4512C" w:rsidRPr="00342476" w:rsidRDefault="00A4512C" w:rsidP="00930E9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P5104</w:t>
            </w:r>
          </w:p>
        </w:tc>
        <w:tc>
          <w:tcPr>
            <w:tcW w:w="4350" w:type="dxa"/>
            <w:shd w:val="clear" w:color="auto" w:fill="auto"/>
          </w:tcPr>
          <w:p w14:paraId="2665C5B2" w14:textId="77777777" w:rsidR="00A4512C" w:rsidRPr="008A14AB" w:rsidRDefault="00A4512C" w:rsidP="00930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8A14AB">
              <w:rPr>
                <w:rFonts w:ascii="Times New Roman" w:eastAsia="Times New Roman" w:hAnsi="Times New Roman" w:cs="Times New Roman"/>
                <w:lang w:eastAsia="en-US"/>
              </w:rPr>
              <w:t xml:space="preserve">CATCAAGATCCGGAAGCGTACTCAG </w:t>
            </w:r>
          </w:p>
          <w:p w14:paraId="295DF6E9" w14:textId="77777777" w:rsidR="00A4512C" w:rsidRPr="00342476" w:rsidRDefault="00A4512C" w:rsidP="00930E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  <w:shd w:val="clear" w:color="auto" w:fill="auto"/>
          </w:tcPr>
          <w:p w14:paraId="14D619CB" w14:textId="77777777" w:rsidR="00A4512C" w:rsidRPr="00342476" w:rsidRDefault="00A4512C" w:rsidP="00930E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</w:tr>
      <w:tr w:rsidR="00A4512C" w:rsidRPr="00342476" w14:paraId="7527EA6A" w14:textId="77777777" w:rsidTr="00930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shd w:val="clear" w:color="auto" w:fill="auto"/>
          </w:tcPr>
          <w:p w14:paraId="780730EA" w14:textId="77777777" w:rsidR="00A4512C" w:rsidRPr="00342476" w:rsidRDefault="00A4512C" w:rsidP="00930E9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P5237</w:t>
            </w:r>
          </w:p>
        </w:tc>
        <w:tc>
          <w:tcPr>
            <w:tcW w:w="4350" w:type="dxa"/>
            <w:shd w:val="clear" w:color="auto" w:fill="auto"/>
          </w:tcPr>
          <w:p w14:paraId="46EC7093" w14:textId="77777777" w:rsidR="00A4512C" w:rsidRPr="00F5126B" w:rsidRDefault="00A4512C" w:rsidP="00930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F5126B">
              <w:rPr>
                <w:rFonts w:ascii="Times New Roman" w:eastAsia="Times New Roman" w:hAnsi="Times New Roman" w:cs="Times New Roman"/>
                <w:lang w:eastAsia="en-US"/>
              </w:rPr>
              <w:t xml:space="preserve">CCATCTGGGATGTGAGGAGC </w:t>
            </w:r>
          </w:p>
        </w:tc>
        <w:tc>
          <w:tcPr>
            <w:tcW w:w="2646" w:type="dxa"/>
            <w:shd w:val="clear" w:color="auto" w:fill="auto"/>
          </w:tcPr>
          <w:p w14:paraId="77A7A312" w14:textId="77777777" w:rsidR="00A4512C" w:rsidRPr="00342476" w:rsidRDefault="00A4512C" w:rsidP="00930E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</w:tr>
      <w:tr w:rsidR="00A4512C" w:rsidRPr="00342476" w14:paraId="65A39106" w14:textId="77777777" w:rsidTr="00930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shd w:val="clear" w:color="auto" w:fill="auto"/>
          </w:tcPr>
          <w:p w14:paraId="1758CE89" w14:textId="77777777" w:rsidR="00A4512C" w:rsidRPr="00342476" w:rsidRDefault="00A4512C" w:rsidP="00930E9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P5230</w:t>
            </w:r>
          </w:p>
        </w:tc>
        <w:tc>
          <w:tcPr>
            <w:tcW w:w="4350" w:type="dxa"/>
            <w:shd w:val="clear" w:color="auto" w:fill="auto"/>
          </w:tcPr>
          <w:p w14:paraId="44F81225" w14:textId="77777777" w:rsidR="00A4512C" w:rsidRPr="00F5126B" w:rsidRDefault="00A4512C" w:rsidP="00930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F5126B">
              <w:rPr>
                <w:rFonts w:ascii="Times New Roman" w:eastAsia="Times New Roman" w:hAnsi="Times New Roman" w:cs="Times New Roman"/>
                <w:lang w:eastAsia="en-US"/>
              </w:rPr>
              <w:t xml:space="preserve">GGTTGGGGGTAAGGTCACAG </w:t>
            </w:r>
          </w:p>
        </w:tc>
        <w:tc>
          <w:tcPr>
            <w:tcW w:w="2646" w:type="dxa"/>
            <w:shd w:val="clear" w:color="auto" w:fill="auto"/>
          </w:tcPr>
          <w:p w14:paraId="7BDCEE01" w14:textId="77777777" w:rsidR="00A4512C" w:rsidRDefault="00A4512C" w:rsidP="00930E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</w:tr>
      <w:tr w:rsidR="00A4512C" w:rsidRPr="00342476" w14:paraId="68103974" w14:textId="77777777" w:rsidTr="00930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shd w:val="clear" w:color="auto" w:fill="auto"/>
          </w:tcPr>
          <w:p w14:paraId="4EFF8C57" w14:textId="77777777" w:rsidR="00A4512C" w:rsidRPr="00342476" w:rsidRDefault="00A4512C" w:rsidP="00930E9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4CC1">
              <w:rPr>
                <w:rFonts w:ascii="Times New Roman" w:hAnsi="Times New Roman" w:cs="Times New Roman"/>
                <w:b w:val="0"/>
              </w:rPr>
              <w:t>P5115</w:t>
            </w:r>
          </w:p>
        </w:tc>
        <w:tc>
          <w:tcPr>
            <w:tcW w:w="4350" w:type="dxa"/>
            <w:shd w:val="clear" w:color="auto" w:fill="auto"/>
          </w:tcPr>
          <w:p w14:paraId="3CB7B46E" w14:textId="77777777" w:rsidR="00A4512C" w:rsidRPr="00F5126B" w:rsidRDefault="00A4512C" w:rsidP="00930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F5126B">
              <w:rPr>
                <w:rFonts w:ascii="Times New Roman" w:eastAsia="Times New Roman" w:hAnsi="Times New Roman" w:cs="Times New Roman"/>
                <w:lang w:eastAsia="en-US"/>
              </w:rPr>
              <w:t xml:space="preserve">CTTCCGCAGTGTTTGTGTCC </w:t>
            </w:r>
          </w:p>
        </w:tc>
        <w:tc>
          <w:tcPr>
            <w:tcW w:w="2646" w:type="dxa"/>
            <w:shd w:val="clear" w:color="auto" w:fill="auto"/>
          </w:tcPr>
          <w:p w14:paraId="6E91BD18" w14:textId="77777777" w:rsidR="00A4512C" w:rsidRDefault="00A4512C" w:rsidP="00930E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verse </w:t>
            </w:r>
          </w:p>
        </w:tc>
      </w:tr>
      <w:tr w:rsidR="00A4512C" w:rsidRPr="00342476" w14:paraId="0D39A415" w14:textId="77777777" w:rsidTr="00930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shd w:val="clear" w:color="auto" w:fill="auto"/>
          </w:tcPr>
          <w:p w14:paraId="5178FB2B" w14:textId="77777777" w:rsidR="00A4512C" w:rsidRPr="00C24CC1" w:rsidRDefault="00A4512C" w:rsidP="00930E9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C24CC1">
              <w:rPr>
                <w:rFonts w:ascii="Times New Roman" w:hAnsi="Times New Roman" w:cs="Times New Roman"/>
                <w:b w:val="0"/>
              </w:rPr>
              <w:t>P5112</w:t>
            </w:r>
          </w:p>
        </w:tc>
        <w:tc>
          <w:tcPr>
            <w:tcW w:w="4350" w:type="dxa"/>
            <w:shd w:val="clear" w:color="auto" w:fill="auto"/>
          </w:tcPr>
          <w:p w14:paraId="29488D45" w14:textId="77777777" w:rsidR="00A4512C" w:rsidRPr="00F5126B" w:rsidRDefault="00A4512C" w:rsidP="00930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F5126B">
              <w:rPr>
                <w:rFonts w:ascii="Times New Roman" w:eastAsia="Times New Roman" w:hAnsi="Times New Roman" w:cs="Times New Roman"/>
                <w:lang w:eastAsia="en-US"/>
              </w:rPr>
              <w:t xml:space="preserve">GGACACAAACACTGCGGAAG </w:t>
            </w:r>
          </w:p>
        </w:tc>
        <w:tc>
          <w:tcPr>
            <w:tcW w:w="2646" w:type="dxa"/>
            <w:shd w:val="clear" w:color="auto" w:fill="auto"/>
          </w:tcPr>
          <w:p w14:paraId="5F605214" w14:textId="77777777" w:rsidR="00A4512C" w:rsidRDefault="00A4512C" w:rsidP="00930E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</w:tr>
      <w:tr w:rsidR="00A4512C" w:rsidRPr="00342476" w14:paraId="6C130447" w14:textId="77777777" w:rsidTr="00930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shd w:val="clear" w:color="auto" w:fill="auto"/>
          </w:tcPr>
          <w:p w14:paraId="775872CC" w14:textId="77777777" w:rsidR="00A4512C" w:rsidRPr="00C24CC1" w:rsidRDefault="00A4512C" w:rsidP="00930E9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C24CC1">
              <w:rPr>
                <w:rFonts w:ascii="Times New Roman" w:hAnsi="Times New Roman" w:cs="Times New Roman"/>
                <w:b w:val="0"/>
              </w:rPr>
              <w:t>P5113</w:t>
            </w:r>
          </w:p>
        </w:tc>
        <w:tc>
          <w:tcPr>
            <w:tcW w:w="4350" w:type="dxa"/>
            <w:shd w:val="clear" w:color="auto" w:fill="auto"/>
          </w:tcPr>
          <w:p w14:paraId="1738ECA8" w14:textId="77777777" w:rsidR="00A4512C" w:rsidRPr="00F5126B" w:rsidRDefault="00A4512C" w:rsidP="00930E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F5126B">
              <w:rPr>
                <w:rFonts w:ascii="Times New Roman" w:eastAsia="Times New Roman" w:hAnsi="Times New Roman" w:cs="Times New Roman"/>
                <w:lang w:eastAsia="en-US"/>
              </w:rPr>
              <w:t xml:space="preserve">TCTGATCCACGTAAAGCCGG </w:t>
            </w:r>
          </w:p>
        </w:tc>
        <w:tc>
          <w:tcPr>
            <w:tcW w:w="2646" w:type="dxa"/>
            <w:shd w:val="clear" w:color="auto" w:fill="auto"/>
          </w:tcPr>
          <w:p w14:paraId="7DDB95E9" w14:textId="77777777" w:rsidR="00A4512C" w:rsidRDefault="00A4512C" w:rsidP="00930E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</w:tr>
    </w:tbl>
    <w:p w14:paraId="309802B8" w14:textId="77777777" w:rsidR="00CB3C11" w:rsidRDefault="00CB3C11"/>
    <w:sectPr w:rsidR="00CB3C1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12C"/>
    <w:rsid w:val="00417635"/>
    <w:rsid w:val="00930E94"/>
    <w:rsid w:val="00A4512C"/>
    <w:rsid w:val="00B20CC4"/>
    <w:rsid w:val="00C76A7A"/>
    <w:rsid w:val="00C81327"/>
    <w:rsid w:val="00C91DAF"/>
    <w:rsid w:val="00CB3C11"/>
    <w:rsid w:val="00F85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1D0E03"/>
  <w15:docId w15:val="{50CB1EBF-4B00-45AE-8DC4-6E94A895C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4512C"/>
    <w:pPr>
      <w:spacing w:after="0" w:line="240" w:lineRule="auto"/>
    </w:pPr>
    <w:rPr>
      <w:rFonts w:eastAsiaTheme="minorEastAsia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4512C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eastAsia="zh-TW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onlab</dc:creator>
  <cp:lastModifiedBy>Matteo Di Scipio</cp:lastModifiedBy>
  <cp:revision>2</cp:revision>
  <dcterms:created xsi:type="dcterms:W3CDTF">2018-11-02T16:45:00Z</dcterms:created>
  <dcterms:modified xsi:type="dcterms:W3CDTF">2018-11-02T16:45:00Z</dcterms:modified>
</cp:coreProperties>
</file>